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8B5A0" w14:textId="511191B7" w:rsidR="00E0433D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1236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op 10 bacteri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ungi, </w:t>
      </w:r>
      <w:r w:rsidR="009F7291">
        <w:rPr>
          <w:rFonts w:ascii="Times New Roman" w:hAnsi="Times New Roman" w:cs="Times New Roman"/>
          <w:b/>
          <w:bCs/>
          <w:sz w:val="24"/>
          <w:szCs w:val="24"/>
        </w:rPr>
        <w:t xml:space="preserve">archaea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virus in </w:t>
      </w:r>
      <w:r w:rsidR="005D583A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ot</w:t>
      </w:r>
      <w:r>
        <w:rPr>
          <w:rFonts w:ascii="Times New Roman" w:hAnsi="Times New Roman" w:cs="Times New Roman"/>
          <w:b/>
          <w:bCs/>
          <w:sz w:val="24"/>
          <w:szCs w:val="24"/>
        </w:rPr>
        <w:t>'s gut at genus level</w:t>
      </w:r>
    </w:p>
    <w:p w14:paraId="2B01BAEC" w14:textId="77777777" w:rsidR="00D860D6" w:rsidRPr="00D860D6" w:rsidRDefault="00D860D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6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263"/>
        <w:gridCol w:w="3001"/>
      </w:tblGrid>
      <w:tr w:rsidR="00E0433D" w14:paraId="26A04C39" w14:textId="77777777">
        <w:trPr>
          <w:trHeight w:val="299"/>
        </w:trPr>
        <w:tc>
          <w:tcPr>
            <w:tcW w:w="52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CCBDCE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9A32EC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lative abundance </w:t>
            </w:r>
          </w:p>
        </w:tc>
      </w:tr>
      <w:tr w:rsidR="00E0433D" w14:paraId="07BDB1B0" w14:textId="77777777">
        <w:trPr>
          <w:trHeight w:val="299"/>
        </w:trPr>
        <w:tc>
          <w:tcPr>
            <w:tcW w:w="52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98DAEE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Clostridium</w:t>
            </w:r>
          </w:p>
        </w:tc>
        <w:tc>
          <w:tcPr>
            <w:tcW w:w="30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13CD73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77%</w:t>
            </w:r>
          </w:p>
        </w:tc>
      </w:tr>
      <w:tr w:rsidR="00E0433D" w14:paraId="7E4F7D78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135658A0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Vibrio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292A1A0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83%</w:t>
            </w:r>
          </w:p>
        </w:tc>
      </w:tr>
      <w:tr w:rsidR="00E0433D" w14:paraId="29EB2AA1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4A8D58A8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Ruminococcu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B8F0CCF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8%</w:t>
            </w:r>
          </w:p>
        </w:tc>
      </w:tr>
      <w:tr w:rsidR="00E0433D" w14:paraId="3CDA9664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3DCF3CA1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Lachnospiraceae_noname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255B3AB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%</w:t>
            </w:r>
          </w:p>
        </w:tc>
      </w:tr>
      <w:tr w:rsidR="00E0433D" w14:paraId="3D358A66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28C84A0E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Bacteroide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6CDB8C1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</w:tr>
      <w:tr w:rsidR="00E0433D" w14:paraId="2EEE2C72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4A0B2D11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Prevotell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9CCBFFE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%</w:t>
            </w:r>
          </w:p>
        </w:tc>
      </w:tr>
      <w:tr w:rsidR="00E0433D" w14:paraId="3A01CCC3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022BDB99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Firmicutes_noname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67942950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%</w:t>
            </w:r>
          </w:p>
        </w:tc>
      </w:tr>
      <w:tr w:rsidR="00E0433D" w14:paraId="2AEAD93F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7219387E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Bacteria_noname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4C9929F1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</w:tr>
      <w:tr w:rsidR="00E0433D" w14:paraId="74D88109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0E9CFF6F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Bacteria/g__Eubacterium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38000BFB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%</w:t>
            </w:r>
          </w:p>
        </w:tc>
      </w:tr>
      <w:tr w:rsidR="00E0433D" w14:paraId="2E632765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30DB22D8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Bacteria/g__Paenibacillus</w:t>
            </w:r>
          </w:p>
        </w:tc>
        <w:tc>
          <w:tcPr>
            <w:tcW w:w="3001" w:type="dxa"/>
            <w:shd w:val="clear" w:color="auto" w:fill="auto"/>
            <w:noWrap/>
            <w:vAlign w:val="bottom"/>
          </w:tcPr>
          <w:p w14:paraId="61D47396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%</w:t>
            </w:r>
          </w:p>
        </w:tc>
      </w:tr>
      <w:tr w:rsidR="00E0433D" w14:paraId="41849CE8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2CEB28BB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Fungi/g__Saccharomyce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4865C02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%</w:t>
            </w:r>
          </w:p>
        </w:tc>
      </w:tr>
      <w:tr w:rsidR="00E0433D" w14:paraId="10EB9C6B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17844481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Fungi/g__Candid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4844C2A2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%</w:t>
            </w:r>
          </w:p>
        </w:tc>
      </w:tr>
      <w:tr w:rsidR="00E0433D" w14:paraId="535FBDB8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39DC6700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Fungi/g__Penicillium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7683255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%</w:t>
            </w:r>
          </w:p>
        </w:tc>
      </w:tr>
      <w:tr w:rsidR="00E0433D" w14:paraId="39573715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1AFE29B1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Fungi/g__Exophial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39229B8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%</w:t>
            </w:r>
          </w:p>
        </w:tc>
      </w:tr>
      <w:tr w:rsidR="00E0433D" w14:paraId="211C540A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61E90628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Fungi/g__Pichi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439E0B17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%</w:t>
            </w:r>
          </w:p>
        </w:tc>
      </w:tr>
      <w:tr w:rsidR="00E0433D" w14:paraId="6DDCBB80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bottom"/>
          </w:tcPr>
          <w:p w14:paraId="56D0BF93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_Fungi/g__Aspergillu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152503B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%</w:t>
            </w:r>
          </w:p>
        </w:tc>
      </w:tr>
      <w:tr w:rsidR="00E0433D" w14:paraId="093C723B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4812160F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g__Rhodotorul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8E52153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%</w:t>
            </w:r>
          </w:p>
        </w:tc>
      </w:tr>
      <w:tr w:rsidR="00E0433D" w14:paraId="762BD3B4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6EF6E552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g__Ustilago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10C87B38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E0433D" w14:paraId="46BDD052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0A65A1B8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g__Fusarium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7F9D719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%</w:t>
            </w:r>
          </w:p>
        </w:tc>
      </w:tr>
      <w:tr w:rsidR="00E0433D" w14:paraId="067DAFFE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7AEDA58A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g__Yamadazym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09F4917A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%</w:t>
            </w:r>
          </w:p>
        </w:tc>
      </w:tr>
      <w:tr w:rsidR="00E0433D" w14:paraId="0F42FB0E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1ED55F5E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Fungi/g__Metarhizium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AB8668C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%</w:t>
            </w:r>
          </w:p>
        </w:tc>
      </w:tr>
      <w:tr w:rsidR="00E0433D" w14:paraId="510252FF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17A5F4AC" w14:textId="44B0B786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g__Methanosarcina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4A820E2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%</w:t>
            </w:r>
          </w:p>
        </w:tc>
      </w:tr>
      <w:tr w:rsidR="00E0433D" w14:paraId="2DE38DED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6136D2C2" w14:textId="4A230F85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g__Thermococcu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0F403951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%</w:t>
            </w:r>
          </w:p>
        </w:tc>
      </w:tr>
      <w:tr w:rsidR="00E0433D" w14:paraId="7D5CE495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0DC88B1A" w14:textId="1D2B34DC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Methanococc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618D1B4B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%</w:t>
            </w:r>
          </w:p>
        </w:tc>
      </w:tr>
      <w:tr w:rsidR="00E0433D" w14:paraId="46F065CA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6FBA2E3F" w14:textId="5CA9B39A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Methanobrevibacter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48D2C7C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%</w:t>
            </w:r>
          </w:p>
        </w:tc>
      </w:tr>
      <w:tr w:rsidR="00E0433D" w14:paraId="69345C3E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0F7DE0EF" w14:textId="6574018D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Methanobacterium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6B2AEF89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%</w:t>
            </w:r>
          </w:p>
        </w:tc>
      </w:tr>
      <w:tr w:rsidR="00E0433D" w14:paraId="2A91DDE9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18C3B1EF" w14:textId="0E052948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Methanocaldococc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68DD785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%</w:t>
            </w:r>
          </w:p>
        </w:tc>
      </w:tr>
      <w:tr w:rsidR="00E0433D" w14:paraId="5797FD30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38FB1042" w14:textId="56967DA5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g__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rinema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12AB7AF0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%</w:t>
            </w:r>
          </w:p>
        </w:tc>
      </w:tr>
      <w:tr w:rsidR="00E0433D" w14:paraId="18BE2C58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7CD8F685" w14:textId="6661C753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Methanothermobacter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2A765596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%</w:t>
            </w:r>
          </w:p>
        </w:tc>
      </w:tr>
      <w:tr w:rsidR="00E0433D" w14:paraId="50D815ED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52B7DF12" w14:textId="42F0C30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Methanolob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2F58ABB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%</w:t>
            </w:r>
          </w:p>
        </w:tc>
      </w:tr>
      <w:tr w:rsidR="00E0433D" w14:paraId="612A3B03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0CCE17D1" w14:textId="4B352B4F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Arc</w:t>
            </w:r>
            <w:r w:rsidR="009F72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ea/g__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anocella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97463EC" w14:textId="77777777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%</w:t>
            </w:r>
          </w:p>
        </w:tc>
      </w:tr>
      <w:tr w:rsidR="00E0433D" w14:paraId="1B07FE22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2C26B99C" w14:textId="77777777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g__Caudovirales_noname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64AB4F24" w14:textId="4ABBD979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%</w:t>
            </w:r>
          </w:p>
        </w:tc>
      </w:tr>
      <w:tr w:rsidR="00E0433D" w14:paraId="149C9E3E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1CAD20F7" w14:textId="57C35D9C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Alphalipothrixviru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38D66990" w14:textId="7C45E987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4%</w:t>
            </w:r>
          </w:p>
        </w:tc>
      </w:tr>
      <w:tr w:rsidR="00E0433D" w14:paraId="1575F160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576F7DB3" w14:textId="42E053DE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ikzlikevir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6B361950" w14:textId="597737D1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%</w:t>
            </w:r>
          </w:p>
        </w:tc>
      </w:tr>
      <w:tr w:rsidR="00E0433D" w14:paraId="15EF2DEB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68B9A526" w14:textId="5B7556FD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T5likeviru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35018244" w14:textId="5FF0EF7E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%</w:t>
            </w:r>
          </w:p>
        </w:tc>
      </w:tr>
      <w:tr w:rsidR="00E0433D" w14:paraId="4FF08D14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13C1413A" w14:textId="47BCE4C2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__Marseilleviridae_noname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7F01207" w14:textId="1E6283E8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%</w:t>
            </w:r>
          </w:p>
        </w:tc>
      </w:tr>
      <w:tr w:rsidR="00E0433D" w14:paraId="422ACEF5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5A611FE4" w14:textId="7C1E4C6C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xvir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5B114FAF" w14:textId="430056BC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%</w:t>
            </w:r>
          </w:p>
        </w:tc>
      </w:tr>
      <w:tr w:rsidR="00E0433D" w14:paraId="055FA2DD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7F52536F" w14:textId="2B2A3985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utavir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1457BFA4" w14:textId="14AAA85E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%</w:t>
            </w:r>
          </w:p>
        </w:tc>
      </w:tr>
      <w:tr w:rsidR="00E0433D" w14:paraId="42D26A68" w14:textId="77777777">
        <w:trPr>
          <w:trHeight w:val="299"/>
        </w:trPr>
        <w:tc>
          <w:tcPr>
            <w:tcW w:w="5263" w:type="dxa"/>
            <w:shd w:val="clear" w:color="auto" w:fill="auto"/>
            <w:noWrap/>
            <w:vAlign w:val="center"/>
          </w:tcPr>
          <w:p w14:paraId="40F7B92C" w14:textId="3AE625B0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Intracisternal_A-particle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7A87B25C" w14:textId="431BD001" w:rsidR="00E0433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E0433D" w14:paraId="45D3F4C9" w14:textId="77777777">
        <w:trPr>
          <w:trHeight w:val="289"/>
        </w:trPr>
        <w:tc>
          <w:tcPr>
            <w:tcW w:w="5263" w:type="dxa"/>
            <w:shd w:val="clear" w:color="auto" w:fill="auto"/>
            <w:noWrap/>
            <w:vAlign w:val="center"/>
          </w:tcPr>
          <w:p w14:paraId="1D4902B5" w14:textId="1A7919AF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Phietalikevirus</w:t>
            </w:r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14F994F3" w14:textId="25DFA1FA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%</w:t>
            </w:r>
          </w:p>
        </w:tc>
      </w:tr>
      <w:tr w:rsidR="00E0433D" w14:paraId="1F79FFF3" w14:textId="77777777">
        <w:trPr>
          <w:trHeight w:val="289"/>
        </w:trPr>
        <w:tc>
          <w:tcPr>
            <w:tcW w:w="5263" w:type="dxa"/>
            <w:shd w:val="clear" w:color="auto" w:fill="auto"/>
            <w:noWrap/>
            <w:vAlign w:val="center"/>
          </w:tcPr>
          <w:p w14:paraId="6F6299EF" w14:textId="2494C5F4" w:rsidR="00E0433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_Virus/</w:t>
            </w:r>
            <w:r w:rsidR="00144B0E">
              <w:t xml:space="preserve"> </w:t>
            </w:r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__</w:t>
            </w:r>
            <w:proofErr w:type="spellStart"/>
            <w:r w:rsidR="00144B0E" w:rsidRPr="00144B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thopoxvirus</w:t>
            </w:r>
            <w:proofErr w:type="spellEnd"/>
          </w:p>
        </w:tc>
        <w:tc>
          <w:tcPr>
            <w:tcW w:w="3001" w:type="dxa"/>
            <w:shd w:val="clear" w:color="auto" w:fill="auto"/>
            <w:noWrap/>
            <w:vAlign w:val="center"/>
          </w:tcPr>
          <w:p w14:paraId="34B85AA3" w14:textId="1175FB23" w:rsidR="00E0433D" w:rsidRDefault="00144B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%</w:t>
            </w:r>
          </w:p>
        </w:tc>
      </w:tr>
    </w:tbl>
    <w:p w14:paraId="265CD3DD" w14:textId="77777777" w:rsidR="00E0433D" w:rsidRDefault="00E0433D"/>
    <w:sectPr w:rsidR="00E04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176E2" w14:textId="77777777" w:rsidR="00915DE7" w:rsidRDefault="00915DE7" w:rsidP="00812360">
      <w:r>
        <w:separator/>
      </w:r>
    </w:p>
  </w:endnote>
  <w:endnote w:type="continuationSeparator" w:id="0">
    <w:p w14:paraId="267A1B9B" w14:textId="77777777" w:rsidR="00915DE7" w:rsidRDefault="00915DE7" w:rsidP="00812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9B0E1" w14:textId="77777777" w:rsidR="00915DE7" w:rsidRDefault="00915DE7" w:rsidP="00812360">
      <w:r>
        <w:separator/>
      </w:r>
    </w:p>
  </w:footnote>
  <w:footnote w:type="continuationSeparator" w:id="0">
    <w:p w14:paraId="231678E4" w14:textId="77777777" w:rsidR="00915DE7" w:rsidRDefault="00915DE7" w:rsidP="00812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gwZWRlMzYwNDhhNGZiMjVkNjRjNjg3ZjhhNGExODQifQ=="/>
  </w:docVars>
  <w:rsids>
    <w:rsidRoot w:val="00362BD1"/>
    <w:rsid w:val="00144B0E"/>
    <w:rsid w:val="001801F1"/>
    <w:rsid w:val="002308CF"/>
    <w:rsid w:val="002C44F8"/>
    <w:rsid w:val="00362BD1"/>
    <w:rsid w:val="003815A0"/>
    <w:rsid w:val="004418F2"/>
    <w:rsid w:val="004C191F"/>
    <w:rsid w:val="005D0FA3"/>
    <w:rsid w:val="005D583A"/>
    <w:rsid w:val="0064590D"/>
    <w:rsid w:val="007062EC"/>
    <w:rsid w:val="007A51DC"/>
    <w:rsid w:val="00812360"/>
    <w:rsid w:val="00915DE7"/>
    <w:rsid w:val="00962900"/>
    <w:rsid w:val="009928FA"/>
    <w:rsid w:val="009F7291"/>
    <w:rsid w:val="00A5203E"/>
    <w:rsid w:val="00AC0E17"/>
    <w:rsid w:val="00AC5B01"/>
    <w:rsid w:val="00BD1757"/>
    <w:rsid w:val="00D06DC6"/>
    <w:rsid w:val="00D860D6"/>
    <w:rsid w:val="00D9085C"/>
    <w:rsid w:val="00E0433D"/>
    <w:rsid w:val="00E22ACB"/>
    <w:rsid w:val="00F42A2F"/>
    <w:rsid w:val="00F948B5"/>
    <w:rsid w:val="00FC3591"/>
    <w:rsid w:val="3F64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0F50E"/>
  <w15:docId w15:val="{C2A2CA03-DB67-4722-8009-227F5618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垂这</dc:creator>
  <cp:lastModifiedBy>Chen Chuizhe</cp:lastModifiedBy>
  <cp:revision>27</cp:revision>
  <dcterms:created xsi:type="dcterms:W3CDTF">2022-07-29T10:44:00Z</dcterms:created>
  <dcterms:modified xsi:type="dcterms:W3CDTF">2023-03-0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BFEC4D6B5C048C9844E73F7436F691D</vt:lpwstr>
  </property>
</Properties>
</file>